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0BB" w:rsidRPr="00CC2D66" w:rsidRDefault="003400BB" w:rsidP="003400BB">
      <w:pPr>
        <w:pStyle w:val="Heading2"/>
        <w:rPr>
          <w:color w:val="7030A0"/>
        </w:rPr>
      </w:pPr>
      <w:bookmarkStart w:id="0" w:name="_Toc434997733"/>
      <w:proofErr w:type="gramStart"/>
      <w:r w:rsidRPr="00D61E12">
        <w:t>S</w:t>
      </w:r>
      <w:r>
        <w:t>3</w:t>
      </w:r>
      <w:r w:rsidRPr="00D61E12">
        <w:t xml:space="preserve"> </w:t>
      </w:r>
      <w:r>
        <w:t>Table</w:t>
      </w:r>
      <w:r w:rsidRPr="00D61E12">
        <w:t>.</w:t>
      </w:r>
      <w:proofErr w:type="gramEnd"/>
      <w:r w:rsidRPr="00D61E12">
        <w:t xml:space="preserve">  Serum Chemistry Parameters in </w:t>
      </w:r>
      <w:r w:rsidRPr="00D61E12">
        <w:rPr>
          <w:i/>
        </w:rPr>
        <w:t>db/db</w:t>
      </w:r>
      <w:r w:rsidRPr="00D61E12">
        <w:t xml:space="preserve"> Mice Treated</w:t>
      </w:r>
      <w:r w:rsidRPr="00CC2D66">
        <w:t xml:space="preserve"> with </w:t>
      </w:r>
      <w:r>
        <w:t xml:space="preserve">GSK457 and </w:t>
      </w:r>
      <w:r w:rsidRPr="00CC2D66">
        <w:t>the Exendin-4 AlbudAb</w:t>
      </w:r>
      <w:bookmarkEnd w:id="0"/>
    </w:p>
    <w:p w:rsidR="003400BB" w:rsidRDefault="003400BB" w:rsidP="003400BB">
      <w:pPr>
        <w:spacing w:line="240" w:lineRule="auto"/>
        <w:rPr>
          <w:rFonts w:cstheme="minorHAnsi"/>
          <w:b/>
          <w:color w:val="7030A0"/>
        </w:rPr>
      </w:pPr>
      <w:r w:rsidRPr="00B945E5">
        <w:rPr>
          <w:rFonts w:cstheme="minorHAnsi"/>
          <w:b/>
          <w:noProof/>
          <w:color w:val="7030A0"/>
        </w:rPr>
        <w:drawing>
          <wp:inline distT="0" distB="0" distL="0" distR="0">
            <wp:extent cx="7772400" cy="3419475"/>
            <wp:effectExtent l="19050" t="0" r="0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5754" cy="3420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400BB" w:rsidRDefault="003400BB" w:rsidP="003400BB"/>
    <w:p w:rsidR="003400BB" w:rsidRDefault="003400BB" w:rsidP="003400BB"/>
    <w:p w:rsidR="007B218E" w:rsidRDefault="003400BB"/>
    <w:sectPr w:rsidR="007B218E" w:rsidSect="003400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00BB"/>
    <w:rsid w:val="00315781"/>
    <w:rsid w:val="003400BB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0B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0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00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0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>GlaxoSmithKline</Company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3:02:00Z</dcterms:created>
  <dcterms:modified xsi:type="dcterms:W3CDTF">2016-03-31T13:03:00Z</dcterms:modified>
</cp:coreProperties>
</file>